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1A13E" w14:textId="74799AAF" w:rsidR="00BC38B5" w:rsidRPr="006C055A" w:rsidRDefault="00BC38B5" w:rsidP="00BC38B5">
      <w:pPr>
        <w:rPr>
          <w:rFonts w:ascii="Verdana" w:hAnsi="Verdana" w:cs="Calibri"/>
          <w:b/>
          <w:bCs/>
          <w:color w:val="FFFFFF"/>
          <w:sz w:val="22"/>
        </w:rPr>
      </w:pPr>
      <w:r w:rsidRPr="006C055A">
        <w:rPr>
          <w:rFonts w:ascii="Verdana" w:hAnsi="Verdana" w:cs="Calibri"/>
          <w:b/>
          <w:bCs/>
          <w:noProof/>
          <w:color w:val="FFFFFF"/>
          <w:sz w:val="22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0FCBB4A" wp14:editId="7AA9A427">
                <wp:simplePos x="0" y="0"/>
                <wp:positionH relativeFrom="column">
                  <wp:posOffset>7360074</wp:posOffset>
                </wp:positionH>
                <wp:positionV relativeFrom="paragraph">
                  <wp:posOffset>5327454</wp:posOffset>
                </wp:positionV>
                <wp:extent cx="360" cy="3240"/>
                <wp:effectExtent l="38100" t="38100" r="38100" b="34925"/>
                <wp:wrapNone/>
                <wp:docPr id="259682577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2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EF1AAC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578.7pt;margin-top:418.55pt;width:1.8pt;height:2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">
                <v:imagedata r:id="rId11" o:title=""/>
              </v:shape>
            </w:pict>
          </mc:Fallback>
        </mc:AlternateContent>
      </w:r>
      <w:r w:rsidR="00CB2A1C" w:rsidRPr="006C055A">
        <w:rPr>
          <w:rFonts w:ascii="Verdana" w:hAnsi="Verdana" w:cs="Calibri"/>
          <w:b/>
          <w:bCs/>
          <w:color w:val="000000" w:themeColor="text1"/>
          <w:sz w:val="20"/>
          <w:szCs w:val="20"/>
        </w:rPr>
        <w:t>Table S</w:t>
      </w:r>
      <w:r w:rsidR="00ED4EA9" w:rsidRPr="006C055A">
        <w:rPr>
          <w:rFonts w:ascii="Verdana" w:hAnsi="Verdana" w:cs="Calibri"/>
          <w:b/>
          <w:bCs/>
          <w:color w:val="000000" w:themeColor="text1"/>
          <w:sz w:val="20"/>
          <w:szCs w:val="20"/>
        </w:rPr>
        <w:t>1</w:t>
      </w:r>
      <w:r w:rsidR="00D20D05" w:rsidRPr="006C055A">
        <w:rPr>
          <w:rFonts w:ascii="Verdana" w:hAnsi="Verdana" w:cs="Calibri"/>
          <w:b/>
          <w:bCs/>
          <w:color w:val="000000" w:themeColor="text1"/>
          <w:sz w:val="20"/>
          <w:szCs w:val="20"/>
        </w:rPr>
        <w:t>.</w:t>
      </w:r>
      <w:r w:rsidR="00FD0669" w:rsidRPr="006C055A">
        <w:rPr>
          <w:rFonts w:ascii="Verdana" w:hAnsi="Verdana" w:cs="Calibri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1103" w:type="dxa"/>
        <w:jc w:val="center"/>
        <w:tblLayout w:type="fixed"/>
        <w:tblLook w:val="00A0" w:firstRow="1" w:lastRow="0" w:firstColumn="1" w:lastColumn="0" w:noHBand="0" w:noVBand="0"/>
      </w:tblPr>
      <w:tblGrid>
        <w:gridCol w:w="148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1514"/>
      </w:tblGrid>
      <w:tr w:rsidR="000E55F9" w:rsidRPr="00811B5E" w14:paraId="065684F6" w14:textId="77777777" w:rsidTr="00D85981">
        <w:trPr>
          <w:trHeight w:val="263"/>
          <w:jc w:val="center"/>
        </w:trPr>
        <w:tc>
          <w:tcPr>
            <w:tcW w:w="1482" w:type="dxa"/>
            <w:vMerge w:val="restart"/>
          </w:tcPr>
          <w:p w14:paraId="31FB05A1" w14:textId="09870038" w:rsidR="000E55F9" w:rsidRPr="00811B5E" w:rsidRDefault="000E55F9" w:rsidP="000E55F9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>Question</w:t>
            </w:r>
          </w:p>
        </w:tc>
        <w:tc>
          <w:tcPr>
            <w:tcW w:w="8107" w:type="dxa"/>
            <w:gridSpan w:val="11"/>
          </w:tcPr>
          <w:p w14:paraId="21ED125E" w14:textId="351A2FFC" w:rsidR="000E55F9" w:rsidRPr="00811B5E" w:rsidRDefault="000E55F9" w:rsidP="000E55F9">
            <w:pPr>
              <w:autoSpaceDE w:val="0"/>
              <w:autoSpaceDN w:val="0"/>
              <w:adjustRightInd w:val="0"/>
              <w:jc w:val="center"/>
              <w:rPr>
                <w:rFonts w:ascii="Verdana" w:hAnsi="Verdana" w:cs="Aptos Narrow"/>
                <w:b/>
                <w:color w:val="00000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sz w:val="18"/>
                <w:szCs w:val="18"/>
              </w:rPr>
              <w:t>Mean participant scores for each question in the communication skills surveys</w:t>
            </w:r>
          </w:p>
        </w:tc>
        <w:tc>
          <w:tcPr>
            <w:tcW w:w="1514" w:type="dxa"/>
            <w:vMerge w:val="restart"/>
          </w:tcPr>
          <w:p w14:paraId="6B921255" w14:textId="08A6C1DA" w:rsidR="000E55F9" w:rsidRPr="00811B5E" w:rsidRDefault="000E55F9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color w:val="00000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sz w:val="18"/>
                <w:szCs w:val="18"/>
              </w:rPr>
              <w:t>Primary outcome:</w:t>
            </w:r>
          </w:p>
          <w:p w14:paraId="00677CCD" w14:textId="77777777" w:rsidR="000E55F9" w:rsidRPr="00811B5E" w:rsidRDefault="000E55F9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color w:val="000000"/>
                <w:sz w:val="18"/>
                <w:szCs w:val="18"/>
              </w:rPr>
            </w:pPr>
          </w:p>
          <w:p w14:paraId="5DD63BB1" w14:textId="77777777" w:rsidR="000E55F9" w:rsidRPr="00811B5E" w:rsidRDefault="000E55F9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 xml:space="preserve">Aggregated </w:t>
            </w:r>
            <w:proofErr w:type="gramStart"/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mean  score</w:t>
            </w:r>
            <w:proofErr w:type="gramEnd"/>
          </w:p>
          <w:p w14:paraId="1EE65BA5" w14:textId="7EBCD608" w:rsidR="000E55F9" w:rsidRPr="00811B5E" w:rsidRDefault="000E55F9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color w:val="00000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(95%CI)</w:t>
            </w:r>
          </w:p>
        </w:tc>
      </w:tr>
      <w:tr w:rsidR="000E55F9" w:rsidRPr="00811B5E" w14:paraId="60AB07BC" w14:textId="77777777" w:rsidTr="000D6A5D">
        <w:trPr>
          <w:trHeight w:val="263"/>
          <w:jc w:val="center"/>
        </w:trPr>
        <w:tc>
          <w:tcPr>
            <w:tcW w:w="1482" w:type="dxa"/>
            <w:vMerge/>
          </w:tcPr>
          <w:p w14:paraId="13536DF7" w14:textId="3815C074" w:rsidR="000E55F9" w:rsidRPr="00811B5E" w:rsidRDefault="000E55F9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37" w:type="dxa"/>
          </w:tcPr>
          <w:p w14:paraId="02AE572E" w14:textId="69B119D7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333399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kern w:val="0"/>
                <w:sz w:val="18"/>
                <w:szCs w:val="18"/>
              </w:rPr>
              <w:t>Q1</w:t>
            </w:r>
          </w:p>
        </w:tc>
        <w:tc>
          <w:tcPr>
            <w:tcW w:w="737" w:type="dxa"/>
          </w:tcPr>
          <w:p w14:paraId="755326E5" w14:textId="269A746F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737" w:type="dxa"/>
          </w:tcPr>
          <w:p w14:paraId="12081F53" w14:textId="38458EB1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737" w:type="dxa"/>
          </w:tcPr>
          <w:p w14:paraId="5CA66E92" w14:textId="1A6620F5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737" w:type="dxa"/>
          </w:tcPr>
          <w:p w14:paraId="77ECB273" w14:textId="792FB660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737" w:type="dxa"/>
          </w:tcPr>
          <w:p w14:paraId="4E86D6B2" w14:textId="47137B29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737" w:type="dxa"/>
          </w:tcPr>
          <w:p w14:paraId="25E73A51" w14:textId="3FA15BB7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737" w:type="dxa"/>
          </w:tcPr>
          <w:p w14:paraId="32B4EC20" w14:textId="3A59570C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737" w:type="dxa"/>
          </w:tcPr>
          <w:p w14:paraId="61D35207" w14:textId="7BB7E6E7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9</w:t>
            </w:r>
          </w:p>
        </w:tc>
        <w:tc>
          <w:tcPr>
            <w:tcW w:w="737" w:type="dxa"/>
          </w:tcPr>
          <w:p w14:paraId="02FEBE8C" w14:textId="6731754A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10</w:t>
            </w:r>
          </w:p>
        </w:tc>
        <w:tc>
          <w:tcPr>
            <w:tcW w:w="737" w:type="dxa"/>
          </w:tcPr>
          <w:p w14:paraId="01E0B8D6" w14:textId="22ECE607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  <w:t>Q11</w:t>
            </w:r>
          </w:p>
        </w:tc>
        <w:tc>
          <w:tcPr>
            <w:tcW w:w="1514" w:type="dxa"/>
            <w:vMerge/>
          </w:tcPr>
          <w:p w14:paraId="47108AD6" w14:textId="7E369372" w:rsidR="000E55F9" w:rsidRPr="00811B5E" w:rsidRDefault="000E55F9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BC38B5" w:rsidRPr="00811B5E" w14:paraId="76DFF463" w14:textId="77777777" w:rsidTr="000D6A5D">
        <w:trPr>
          <w:trHeight w:val="263"/>
          <w:jc w:val="center"/>
        </w:trPr>
        <w:tc>
          <w:tcPr>
            <w:tcW w:w="11103" w:type="dxa"/>
            <w:gridSpan w:val="13"/>
          </w:tcPr>
          <w:p w14:paraId="1C54A8E4" w14:textId="74B97163" w:rsidR="00BC38B5" w:rsidRPr="00811B5E" w:rsidRDefault="00BC38B5" w:rsidP="003E1EF0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>AI-</w:t>
            </w:r>
            <w:proofErr w:type="spellStart"/>
            <w:r w:rsidR="00B2028E"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>CST</w:t>
            </w:r>
            <w:r w:rsidR="00B2028E"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 xml:space="preserve"> </w:t>
            </w:r>
            <w:r w:rsidR="00B2028E"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>(</w:t>
            </w:r>
            <w:r w:rsidRPr="00811B5E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222 responses, Group A n=120, Group B n= 102</w:t>
            </w:r>
            <w:r w:rsidR="00B2028E" w:rsidRPr="00811B5E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C38B5" w:rsidRPr="00811B5E" w14:paraId="219F6ACC" w14:textId="77777777" w:rsidTr="000D6A5D">
        <w:trPr>
          <w:trHeight w:val="219"/>
          <w:jc w:val="center"/>
        </w:trPr>
        <w:tc>
          <w:tcPr>
            <w:tcW w:w="1482" w:type="dxa"/>
          </w:tcPr>
          <w:p w14:paraId="08AF77B3" w14:textId="49567D35" w:rsidR="00BC38B5" w:rsidRPr="00811B5E" w:rsidRDefault="00BC38B5" w:rsidP="00B2028E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>pre</w:t>
            </w:r>
            <w:r w:rsidR="00B2028E" w:rsidRPr="00811B5E">
              <w:rPr>
                <w:rFonts w:ascii="Verdana" w:hAnsi="Verdana" w:cs="Aptos Narrow"/>
                <w:kern w:val="0"/>
                <w:sz w:val="18"/>
                <w:szCs w:val="18"/>
              </w:rPr>
              <w:t>baseline</w:t>
            </w:r>
            <w:proofErr w:type="spellEnd"/>
            <w:r w:rsidR="00B2028E" w:rsidRPr="00811B5E">
              <w:rPr>
                <w:rFonts w:ascii="Verdana" w:hAnsi="Verdana" w:cs="Aptos Narrow"/>
                <w:kern w:val="0"/>
                <w:sz w:val="18"/>
                <w:szCs w:val="18"/>
              </w:rPr>
              <w:t xml:space="preserve"> (SD)</w:t>
            </w:r>
          </w:p>
        </w:tc>
        <w:tc>
          <w:tcPr>
            <w:tcW w:w="737" w:type="dxa"/>
          </w:tcPr>
          <w:p w14:paraId="59A899A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40</w:t>
            </w:r>
          </w:p>
          <w:p w14:paraId="4E8FB9B6" w14:textId="45ED14CB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9)</w:t>
            </w:r>
          </w:p>
        </w:tc>
        <w:tc>
          <w:tcPr>
            <w:tcW w:w="737" w:type="dxa"/>
          </w:tcPr>
          <w:p w14:paraId="41FF05C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89</w:t>
            </w:r>
          </w:p>
          <w:p w14:paraId="7AD450FB" w14:textId="5F45657C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28)</w:t>
            </w:r>
          </w:p>
        </w:tc>
        <w:tc>
          <w:tcPr>
            <w:tcW w:w="737" w:type="dxa"/>
          </w:tcPr>
          <w:p w14:paraId="06AFD9F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92</w:t>
            </w:r>
          </w:p>
          <w:p w14:paraId="3E33B388" w14:textId="3B930CF6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43)</w:t>
            </w:r>
          </w:p>
        </w:tc>
        <w:tc>
          <w:tcPr>
            <w:tcW w:w="737" w:type="dxa"/>
          </w:tcPr>
          <w:p w14:paraId="269635D3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30</w:t>
            </w:r>
          </w:p>
          <w:p w14:paraId="607B361B" w14:textId="4005F6D4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40)</w:t>
            </w:r>
          </w:p>
        </w:tc>
        <w:tc>
          <w:tcPr>
            <w:tcW w:w="737" w:type="dxa"/>
          </w:tcPr>
          <w:p w14:paraId="4EE9B1D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42</w:t>
            </w:r>
          </w:p>
          <w:p w14:paraId="71D79182" w14:textId="4E34FDE8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43)</w:t>
            </w:r>
          </w:p>
        </w:tc>
        <w:tc>
          <w:tcPr>
            <w:tcW w:w="737" w:type="dxa"/>
          </w:tcPr>
          <w:p w14:paraId="59AADA1A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34</w:t>
            </w:r>
          </w:p>
          <w:p w14:paraId="75F6110C" w14:textId="75CAE043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52)</w:t>
            </w:r>
          </w:p>
        </w:tc>
        <w:tc>
          <w:tcPr>
            <w:tcW w:w="737" w:type="dxa"/>
          </w:tcPr>
          <w:p w14:paraId="402AB950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43</w:t>
            </w:r>
          </w:p>
          <w:p w14:paraId="7BF8FE0E" w14:textId="130DAC79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43)</w:t>
            </w:r>
          </w:p>
        </w:tc>
        <w:tc>
          <w:tcPr>
            <w:tcW w:w="737" w:type="dxa"/>
          </w:tcPr>
          <w:p w14:paraId="6BE032E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38</w:t>
            </w:r>
          </w:p>
          <w:p w14:paraId="1A37534D" w14:textId="5C3ABD21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51)</w:t>
            </w:r>
          </w:p>
        </w:tc>
        <w:tc>
          <w:tcPr>
            <w:tcW w:w="737" w:type="dxa"/>
          </w:tcPr>
          <w:p w14:paraId="60610FB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5.39</w:t>
            </w:r>
          </w:p>
          <w:p w14:paraId="57838052" w14:textId="1FE99943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82)</w:t>
            </w:r>
          </w:p>
        </w:tc>
        <w:tc>
          <w:tcPr>
            <w:tcW w:w="737" w:type="dxa"/>
          </w:tcPr>
          <w:p w14:paraId="016A249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19</w:t>
            </w:r>
          </w:p>
          <w:p w14:paraId="6ADEB156" w14:textId="3FE78733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73)</w:t>
            </w:r>
          </w:p>
        </w:tc>
        <w:tc>
          <w:tcPr>
            <w:tcW w:w="737" w:type="dxa"/>
          </w:tcPr>
          <w:p w14:paraId="4DFD0C1E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29</w:t>
            </w:r>
          </w:p>
          <w:p w14:paraId="7C46317D" w14:textId="274FFCBA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49)</w:t>
            </w:r>
          </w:p>
        </w:tc>
        <w:tc>
          <w:tcPr>
            <w:tcW w:w="1514" w:type="dxa"/>
          </w:tcPr>
          <w:p w14:paraId="0C18F3E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6.72</w:t>
            </w:r>
          </w:p>
          <w:p w14:paraId="2BE5955A" w14:textId="569A4C75" w:rsidR="0011541B" w:rsidRPr="00811B5E" w:rsidRDefault="0011541B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(0.79)</w:t>
            </w:r>
          </w:p>
        </w:tc>
      </w:tr>
      <w:tr w:rsidR="00BC38B5" w:rsidRPr="00811B5E" w14:paraId="32F1AADC" w14:textId="77777777" w:rsidTr="000D6A5D">
        <w:trPr>
          <w:trHeight w:val="219"/>
          <w:jc w:val="center"/>
        </w:trPr>
        <w:tc>
          <w:tcPr>
            <w:tcW w:w="1482" w:type="dxa"/>
          </w:tcPr>
          <w:p w14:paraId="7BD0EA6C" w14:textId="40BEC5FC" w:rsidR="00BC38B5" w:rsidRPr="00811B5E" w:rsidRDefault="00BC38B5" w:rsidP="00B2028E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>Mean post</w:t>
            </w:r>
            <w:r w:rsidR="00B2028E" w:rsidRPr="00811B5E">
              <w:rPr>
                <w:rFonts w:ascii="Verdana" w:hAnsi="Verdana" w:cs="Aptos Narrow"/>
                <w:kern w:val="0"/>
                <w:sz w:val="18"/>
                <w:szCs w:val="18"/>
              </w:rPr>
              <w:t>baseline (SD)</w:t>
            </w:r>
          </w:p>
        </w:tc>
        <w:tc>
          <w:tcPr>
            <w:tcW w:w="737" w:type="dxa"/>
          </w:tcPr>
          <w:p w14:paraId="7205EC8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9.00</w:t>
            </w:r>
          </w:p>
          <w:p w14:paraId="18BE3B08" w14:textId="6F0F8389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10)</w:t>
            </w:r>
          </w:p>
        </w:tc>
        <w:tc>
          <w:tcPr>
            <w:tcW w:w="737" w:type="dxa"/>
          </w:tcPr>
          <w:p w14:paraId="546EA6B5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16</w:t>
            </w:r>
          </w:p>
          <w:p w14:paraId="54EB56E1" w14:textId="7E1BFCFB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22)</w:t>
            </w:r>
          </w:p>
        </w:tc>
        <w:tc>
          <w:tcPr>
            <w:tcW w:w="737" w:type="dxa"/>
          </w:tcPr>
          <w:p w14:paraId="32D4157D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12</w:t>
            </w:r>
          </w:p>
          <w:p w14:paraId="6370DFAF" w14:textId="445808C3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3)</w:t>
            </w:r>
          </w:p>
        </w:tc>
        <w:tc>
          <w:tcPr>
            <w:tcW w:w="737" w:type="dxa"/>
          </w:tcPr>
          <w:p w14:paraId="58274B1D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60</w:t>
            </w:r>
          </w:p>
          <w:p w14:paraId="7C4236A1" w14:textId="79C4BEBA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49)</w:t>
            </w:r>
          </w:p>
        </w:tc>
        <w:tc>
          <w:tcPr>
            <w:tcW w:w="737" w:type="dxa"/>
          </w:tcPr>
          <w:p w14:paraId="29861B8A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05</w:t>
            </w:r>
          </w:p>
          <w:p w14:paraId="1336BA93" w14:textId="09809500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50)</w:t>
            </w:r>
          </w:p>
        </w:tc>
        <w:tc>
          <w:tcPr>
            <w:tcW w:w="737" w:type="dxa"/>
          </w:tcPr>
          <w:p w14:paraId="62DC201E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82</w:t>
            </w:r>
          </w:p>
          <w:p w14:paraId="35A04516" w14:textId="44184AA7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2)</w:t>
            </w:r>
          </w:p>
        </w:tc>
        <w:tc>
          <w:tcPr>
            <w:tcW w:w="737" w:type="dxa"/>
          </w:tcPr>
          <w:p w14:paraId="3022061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51</w:t>
            </w:r>
          </w:p>
          <w:p w14:paraId="608732DC" w14:textId="01AEB883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82)</w:t>
            </w:r>
          </w:p>
        </w:tc>
        <w:tc>
          <w:tcPr>
            <w:tcW w:w="737" w:type="dxa"/>
          </w:tcPr>
          <w:p w14:paraId="5B58AC8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52</w:t>
            </w:r>
          </w:p>
          <w:p w14:paraId="3DB701E8" w14:textId="0C4DB522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54)</w:t>
            </w:r>
          </w:p>
        </w:tc>
        <w:tc>
          <w:tcPr>
            <w:tcW w:w="737" w:type="dxa"/>
          </w:tcPr>
          <w:p w14:paraId="2718F64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92</w:t>
            </w:r>
          </w:p>
          <w:p w14:paraId="30D0EEE9" w14:textId="732C3CF2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80)</w:t>
            </w:r>
          </w:p>
        </w:tc>
        <w:tc>
          <w:tcPr>
            <w:tcW w:w="737" w:type="dxa"/>
          </w:tcPr>
          <w:p w14:paraId="26949AF5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72</w:t>
            </w:r>
          </w:p>
          <w:p w14:paraId="5A6A1B03" w14:textId="181A80EC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50)</w:t>
            </w:r>
          </w:p>
        </w:tc>
        <w:tc>
          <w:tcPr>
            <w:tcW w:w="737" w:type="dxa"/>
          </w:tcPr>
          <w:p w14:paraId="1D877D7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60</w:t>
            </w:r>
          </w:p>
          <w:p w14:paraId="339B2F09" w14:textId="69E3DBF6" w:rsidR="00796473" w:rsidRPr="00811B5E" w:rsidRDefault="00796473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29)</w:t>
            </w:r>
          </w:p>
        </w:tc>
        <w:tc>
          <w:tcPr>
            <w:tcW w:w="1514" w:type="dxa"/>
          </w:tcPr>
          <w:p w14:paraId="191E978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7.82</w:t>
            </w:r>
          </w:p>
          <w:p w14:paraId="63684A27" w14:textId="5DB87A18" w:rsidR="0011541B" w:rsidRPr="00811B5E" w:rsidRDefault="0011541B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(0.54)</w:t>
            </w:r>
          </w:p>
        </w:tc>
      </w:tr>
      <w:tr w:rsidR="00BC38B5" w:rsidRPr="00811B5E" w14:paraId="3DB81C8B" w14:textId="77777777" w:rsidTr="000D6A5D">
        <w:trPr>
          <w:trHeight w:val="219"/>
          <w:jc w:val="center"/>
        </w:trPr>
        <w:tc>
          <w:tcPr>
            <w:tcW w:w="1482" w:type="dxa"/>
          </w:tcPr>
          <w:p w14:paraId="7C349AF3" w14:textId="213EA2FE" w:rsidR="00BC38B5" w:rsidRPr="00811B5E" w:rsidRDefault="00BC38B5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>Mean difference</w:t>
            </w:r>
            <w:r w:rsidR="00B2028E" w:rsidRPr="00811B5E">
              <w:rPr>
                <w:rFonts w:ascii="Verdana" w:hAnsi="Verdana" w:cs="Aptos Narrow"/>
                <w:kern w:val="0"/>
                <w:sz w:val="18"/>
                <w:szCs w:val="18"/>
              </w:rPr>
              <w:t xml:space="preserve"> from baseline (95% CI)</w:t>
            </w:r>
          </w:p>
        </w:tc>
        <w:tc>
          <w:tcPr>
            <w:tcW w:w="737" w:type="dxa"/>
          </w:tcPr>
          <w:p w14:paraId="0929651A" w14:textId="53E4C77E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0.6</w:t>
            </w:r>
          </w:p>
        </w:tc>
        <w:tc>
          <w:tcPr>
            <w:tcW w:w="737" w:type="dxa"/>
          </w:tcPr>
          <w:p w14:paraId="14183DA3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27</w:t>
            </w:r>
          </w:p>
        </w:tc>
        <w:tc>
          <w:tcPr>
            <w:tcW w:w="737" w:type="dxa"/>
          </w:tcPr>
          <w:p w14:paraId="0101499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20</w:t>
            </w:r>
          </w:p>
        </w:tc>
        <w:tc>
          <w:tcPr>
            <w:tcW w:w="737" w:type="dxa"/>
          </w:tcPr>
          <w:p w14:paraId="2971FD1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30</w:t>
            </w:r>
          </w:p>
        </w:tc>
        <w:tc>
          <w:tcPr>
            <w:tcW w:w="737" w:type="dxa"/>
          </w:tcPr>
          <w:p w14:paraId="1507ABF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0.63</w:t>
            </w:r>
          </w:p>
        </w:tc>
        <w:tc>
          <w:tcPr>
            <w:tcW w:w="737" w:type="dxa"/>
          </w:tcPr>
          <w:p w14:paraId="625CAF5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48</w:t>
            </w:r>
          </w:p>
        </w:tc>
        <w:tc>
          <w:tcPr>
            <w:tcW w:w="737" w:type="dxa"/>
          </w:tcPr>
          <w:p w14:paraId="18C013F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0.08</w:t>
            </w:r>
          </w:p>
        </w:tc>
        <w:tc>
          <w:tcPr>
            <w:tcW w:w="737" w:type="dxa"/>
          </w:tcPr>
          <w:p w14:paraId="1BCB6525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14</w:t>
            </w:r>
          </w:p>
        </w:tc>
        <w:tc>
          <w:tcPr>
            <w:tcW w:w="737" w:type="dxa"/>
          </w:tcPr>
          <w:p w14:paraId="64F3F190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53</w:t>
            </w:r>
          </w:p>
        </w:tc>
        <w:tc>
          <w:tcPr>
            <w:tcW w:w="737" w:type="dxa"/>
          </w:tcPr>
          <w:p w14:paraId="7D871932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53</w:t>
            </w:r>
          </w:p>
        </w:tc>
        <w:tc>
          <w:tcPr>
            <w:tcW w:w="737" w:type="dxa"/>
          </w:tcPr>
          <w:p w14:paraId="42DE84F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31</w:t>
            </w:r>
          </w:p>
        </w:tc>
        <w:tc>
          <w:tcPr>
            <w:tcW w:w="1514" w:type="dxa"/>
          </w:tcPr>
          <w:p w14:paraId="6DA067B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kern w:val="0"/>
                <w:sz w:val="14"/>
                <w:szCs w:val="14"/>
              </w:rPr>
              <w:t>1.10</w:t>
            </w:r>
            <w:r w:rsidRPr="00811B5E">
              <w:rPr>
                <w:rFonts w:ascii="Verdana" w:hAnsi="Verdana" w:cs="Aptos Narrow"/>
                <w:b/>
                <w:bCs/>
                <w:kern w:val="0"/>
                <w:sz w:val="14"/>
                <w:szCs w:val="14"/>
              </w:rPr>
              <w:br/>
              <w:t>(0.78 to 1.41)</w:t>
            </w:r>
          </w:p>
        </w:tc>
      </w:tr>
      <w:tr w:rsidR="00ED6E3B" w:rsidRPr="00811B5E" w14:paraId="15BD8F85" w14:textId="77777777" w:rsidTr="000D6A5D">
        <w:trPr>
          <w:trHeight w:val="456"/>
          <w:jc w:val="center"/>
        </w:trPr>
        <w:tc>
          <w:tcPr>
            <w:tcW w:w="1482" w:type="dxa"/>
          </w:tcPr>
          <w:p w14:paraId="5B2BCF8B" w14:textId="7CB9BCAD" w:rsidR="00ED6E3B" w:rsidRPr="00811B5E" w:rsidRDefault="00ED6E3B" w:rsidP="00ED6E3B">
            <w:pPr>
              <w:autoSpaceDE w:val="0"/>
              <w:autoSpaceDN w:val="0"/>
              <w:adjustRightInd w:val="0"/>
              <w:rPr>
                <w:rFonts w:ascii="Verdana" w:hAnsi="Verdana" w:cs="Aptos Narrow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i/>
                <w:kern w:val="0"/>
                <w:sz w:val="18"/>
                <w:szCs w:val="18"/>
              </w:rPr>
              <w:t>P</w:t>
            </w: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 xml:space="preserve"> value</w:t>
            </w:r>
            <w:r w:rsidR="000D6A5D" w:rsidRPr="00811B5E">
              <w:rPr>
                <w:rFonts w:ascii="Verdana" w:hAnsi="Verdana" w:cs="Aptos Narrow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</w:tcPr>
          <w:p w14:paraId="3AC5F98A" w14:textId="5F209B6A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5802E824" w14:textId="00F70941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02909216" w14:textId="202AAAA1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7F4103C5" w14:textId="1FE095D1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7C3A9C18" w14:textId="05E0422B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6F833B7A" w14:textId="07570F2E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188DB3C7" w14:textId="31EDFF3D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0F36A7E5" w14:textId="126586BD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3ED3C46C" w14:textId="5BEECC00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5D2340F8" w14:textId="7314FB32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2C804CDA" w14:textId="06F59192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1514" w:type="dxa"/>
          </w:tcPr>
          <w:p w14:paraId="51110A1B" w14:textId="3DEE6CC0" w:rsidR="00ED6E3B" w:rsidRPr="00811B5E" w:rsidRDefault="00ED6E3B" w:rsidP="00ED6E3B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</w:tr>
      <w:tr w:rsidR="00BC38B5" w:rsidRPr="00811B5E" w14:paraId="02850ABC" w14:textId="77777777" w:rsidTr="000D6A5D">
        <w:trPr>
          <w:trHeight w:val="306"/>
          <w:jc w:val="center"/>
        </w:trPr>
        <w:tc>
          <w:tcPr>
            <w:tcW w:w="11103" w:type="dxa"/>
            <w:gridSpan w:val="13"/>
          </w:tcPr>
          <w:p w14:paraId="24378F66" w14:textId="35D8BA40" w:rsidR="00BC38B5" w:rsidRPr="00811B5E" w:rsidRDefault="00BC38B5" w:rsidP="003E1EF0">
            <w:pPr>
              <w:autoSpaceDE w:val="0"/>
              <w:autoSpaceDN w:val="0"/>
              <w:adjustRightInd w:val="0"/>
              <w:rPr>
                <w:rFonts w:ascii="Verdana" w:hAnsi="Verdana"/>
                <w:color w:val="00000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>AB-</w:t>
            </w:r>
            <w:proofErr w:type="spellStart"/>
            <w:r w:rsidR="00B2028E"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>CST</w:t>
            </w:r>
            <w:r w:rsidR="000D6A5D"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  <w:r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 xml:space="preserve"> </w:t>
            </w:r>
            <w:r w:rsidR="00B2028E" w:rsidRPr="00811B5E"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  <w:t>(</w:t>
            </w:r>
            <w:r w:rsidRPr="00811B5E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226 responses, Group A n=119, Group B n=107</w:t>
            </w:r>
            <w:r w:rsidR="00B2028E" w:rsidRPr="00811B5E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BC38B5" w:rsidRPr="00811B5E" w14:paraId="3EAEE5E9" w14:textId="77777777" w:rsidTr="000D6A5D">
        <w:trPr>
          <w:trHeight w:val="257"/>
          <w:jc w:val="center"/>
        </w:trPr>
        <w:tc>
          <w:tcPr>
            <w:tcW w:w="1482" w:type="dxa"/>
          </w:tcPr>
          <w:p w14:paraId="44F97722" w14:textId="52D71972" w:rsidR="00BC38B5" w:rsidRPr="00811B5E" w:rsidRDefault="00B2028E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>prebaseline</w:t>
            </w:r>
            <w:proofErr w:type="spellEnd"/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 xml:space="preserve"> (SD)</w:t>
            </w:r>
          </w:p>
        </w:tc>
        <w:tc>
          <w:tcPr>
            <w:tcW w:w="737" w:type="dxa"/>
          </w:tcPr>
          <w:p w14:paraId="6CD94B3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99</w:t>
            </w:r>
          </w:p>
          <w:p w14:paraId="315C2CF8" w14:textId="5AD9DB58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7)</w:t>
            </w:r>
          </w:p>
        </w:tc>
        <w:tc>
          <w:tcPr>
            <w:tcW w:w="737" w:type="dxa"/>
          </w:tcPr>
          <w:p w14:paraId="3B2A24FD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42</w:t>
            </w:r>
          </w:p>
          <w:p w14:paraId="3835F9DD" w14:textId="3855719D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13)</w:t>
            </w:r>
          </w:p>
        </w:tc>
        <w:tc>
          <w:tcPr>
            <w:tcW w:w="737" w:type="dxa"/>
          </w:tcPr>
          <w:p w14:paraId="6C21C46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51</w:t>
            </w:r>
          </w:p>
          <w:p w14:paraId="09BF6FFA" w14:textId="65BFAFAA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24)</w:t>
            </w:r>
          </w:p>
        </w:tc>
        <w:tc>
          <w:tcPr>
            <w:tcW w:w="737" w:type="dxa"/>
          </w:tcPr>
          <w:p w14:paraId="2D4AD6E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08</w:t>
            </w:r>
          </w:p>
          <w:p w14:paraId="10377163" w14:textId="46F149FD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22)</w:t>
            </w:r>
          </w:p>
        </w:tc>
        <w:tc>
          <w:tcPr>
            <w:tcW w:w="737" w:type="dxa"/>
          </w:tcPr>
          <w:p w14:paraId="745AB86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03</w:t>
            </w:r>
          </w:p>
          <w:p w14:paraId="3A0592D8" w14:textId="3DFDC3D5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29)</w:t>
            </w:r>
          </w:p>
        </w:tc>
        <w:tc>
          <w:tcPr>
            <w:tcW w:w="737" w:type="dxa"/>
          </w:tcPr>
          <w:p w14:paraId="456F0E0A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5.95</w:t>
            </w:r>
          </w:p>
          <w:p w14:paraId="02DF44EF" w14:textId="7B517DBE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2)</w:t>
            </w:r>
          </w:p>
        </w:tc>
        <w:tc>
          <w:tcPr>
            <w:tcW w:w="737" w:type="dxa"/>
          </w:tcPr>
          <w:p w14:paraId="50510837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93</w:t>
            </w:r>
          </w:p>
          <w:p w14:paraId="4A643DD8" w14:textId="4F1A08E8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6)</w:t>
            </w:r>
          </w:p>
        </w:tc>
        <w:tc>
          <w:tcPr>
            <w:tcW w:w="737" w:type="dxa"/>
          </w:tcPr>
          <w:p w14:paraId="20A010CD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5.93</w:t>
            </w:r>
          </w:p>
          <w:p w14:paraId="02A56A15" w14:textId="45CED76A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6)</w:t>
            </w:r>
          </w:p>
        </w:tc>
        <w:tc>
          <w:tcPr>
            <w:tcW w:w="737" w:type="dxa"/>
          </w:tcPr>
          <w:p w14:paraId="615B9C90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4.94</w:t>
            </w:r>
          </w:p>
          <w:p w14:paraId="1EE34D3F" w14:textId="45E23F5A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81)</w:t>
            </w:r>
          </w:p>
        </w:tc>
        <w:tc>
          <w:tcPr>
            <w:tcW w:w="737" w:type="dxa"/>
          </w:tcPr>
          <w:p w14:paraId="30635890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02</w:t>
            </w:r>
          </w:p>
          <w:p w14:paraId="11172469" w14:textId="0DA9721C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56)</w:t>
            </w:r>
          </w:p>
        </w:tc>
        <w:tc>
          <w:tcPr>
            <w:tcW w:w="737" w:type="dxa"/>
          </w:tcPr>
          <w:p w14:paraId="4F91392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5.85</w:t>
            </w:r>
          </w:p>
          <w:p w14:paraId="3FDC954E" w14:textId="7DBB0E29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31)</w:t>
            </w:r>
          </w:p>
        </w:tc>
        <w:tc>
          <w:tcPr>
            <w:tcW w:w="1514" w:type="dxa"/>
          </w:tcPr>
          <w:p w14:paraId="0CCE9C3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6.33</w:t>
            </w:r>
          </w:p>
          <w:p w14:paraId="0C589DEB" w14:textId="71E12C8C" w:rsidR="00ED6E3B" w:rsidRPr="00811B5E" w:rsidRDefault="00ED6E3B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(0.79)</w:t>
            </w:r>
          </w:p>
        </w:tc>
      </w:tr>
      <w:tr w:rsidR="00BC38B5" w:rsidRPr="00811B5E" w14:paraId="791C915F" w14:textId="77777777" w:rsidTr="000D6A5D">
        <w:trPr>
          <w:trHeight w:val="257"/>
          <w:jc w:val="center"/>
        </w:trPr>
        <w:tc>
          <w:tcPr>
            <w:tcW w:w="1482" w:type="dxa"/>
          </w:tcPr>
          <w:p w14:paraId="56B6F58F" w14:textId="62550F0A" w:rsidR="00BC38B5" w:rsidRPr="00811B5E" w:rsidRDefault="00B2028E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>Mean postbaseline (SD)</w:t>
            </w:r>
          </w:p>
        </w:tc>
        <w:tc>
          <w:tcPr>
            <w:tcW w:w="737" w:type="dxa"/>
          </w:tcPr>
          <w:p w14:paraId="493BA8A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86</w:t>
            </w:r>
          </w:p>
          <w:p w14:paraId="43F74797" w14:textId="41A09F7E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05)</w:t>
            </w:r>
          </w:p>
        </w:tc>
        <w:tc>
          <w:tcPr>
            <w:tcW w:w="737" w:type="dxa"/>
          </w:tcPr>
          <w:p w14:paraId="660A5FF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00</w:t>
            </w:r>
          </w:p>
          <w:p w14:paraId="00824121" w14:textId="0A5F6A0D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01)</w:t>
            </w:r>
          </w:p>
        </w:tc>
        <w:tc>
          <w:tcPr>
            <w:tcW w:w="737" w:type="dxa"/>
          </w:tcPr>
          <w:p w14:paraId="48A7192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07</w:t>
            </w:r>
          </w:p>
          <w:p w14:paraId="2009373A" w14:textId="2CC56E76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09)</w:t>
            </w:r>
          </w:p>
        </w:tc>
        <w:tc>
          <w:tcPr>
            <w:tcW w:w="737" w:type="dxa"/>
          </w:tcPr>
          <w:p w14:paraId="78EDB452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64</w:t>
            </w:r>
          </w:p>
          <w:p w14:paraId="1C98744E" w14:textId="0E3CC7ED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18)</w:t>
            </w:r>
          </w:p>
        </w:tc>
        <w:tc>
          <w:tcPr>
            <w:tcW w:w="737" w:type="dxa"/>
          </w:tcPr>
          <w:p w14:paraId="2B42DE4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23</w:t>
            </w:r>
          </w:p>
          <w:p w14:paraId="1FB29736" w14:textId="6A8AE0F4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17)</w:t>
            </w:r>
          </w:p>
        </w:tc>
        <w:tc>
          <w:tcPr>
            <w:tcW w:w="737" w:type="dxa"/>
          </w:tcPr>
          <w:p w14:paraId="22944733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66</w:t>
            </w:r>
          </w:p>
          <w:p w14:paraId="215FBDA9" w14:textId="668C986C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16)</w:t>
            </w:r>
          </w:p>
        </w:tc>
        <w:tc>
          <w:tcPr>
            <w:tcW w:w="737" w:type="dxa"/>
          </w:tcPr>
          <w:p w14:paraId="7D2B6075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8.08</w:t>
            </w:r>
          </w:p>
          <w:p w14:paraId="70FBBFB7" w14:textId="34A887BC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29)</w:t>
            </w:r>
          </w:p>
        </w:tc>
        <w:tc>
          <w:tcPr>
            <w:tcW w:w="737" w:type="dxa"/>
          </w:tcPr>
          <w:p w14:paraId="0DEB681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51</w:t>
            </w:r>
          </w:p>
          <w:p w14:paraId="04F6C456" w14:textId="763A3A97" w:rsidR="00DD144F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</w:t>
            </w:r>
            <w:r w:rsidR="00DD144F"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29)</w:t>
            </w:r>
          </w:p>
        </w:tc>
        <w:tc>
          <w:tcPr>
            <w:tcW w:w="737" w:type="dxa"/>
          </w:tcPr>
          <w:p w14:paraId="60E7B99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6.72</w:t>
            </w:r>
          </w:p>
          <w:p w14:paraId="09D6C1E1" w14:textId="6F1F1803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63)</w:t>
            </w:r>
          </w:p>
        </w:tc>
        <w:tc>
          <w:tcPr>
            <w:tcW w:w="737" w:type="dxa"/>
          </w:tcPr>
          <w:p w14:paraId="092ED96E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55</w:t>
            </w:r>
          </w:p>
          <w:p w14:paraId="0ED895C8" w14:textId="3F7CA146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48)</w:t>
            </w:r>
          </w:p>
        </w:tc>
        <w:tc>
          <w:tcPr>
            <w:tcW w:w="737" w:type="dxa"/>
          </w:tcPr>
          <w:p w14:paraId="63083A30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7.60</w:t>
            </w:r>
          </w:p>
          <w:p w14:paraId="25F6C03F" w14:textId="0623A211" w:rsidR="00DD144F" w:rsidRPr="00811B5E" w:rsidRDefault="00DD144F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(1.04)</w:t>
            </w:r>
          </w:p>
        </w:tc>
        <w:tc>
          <w:tcPr>
            <w:tcW w:w="1514" w:type="dxa"/>
          </w:tcPr>
          <w:p w14:paraId="7BCE9F8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7.81</w:t>
            </w:r>
          </w:p>
          <w:p w14:paraId="0639F945" w14:textId="72C4085A" w:rsidR="00ED6E3B" w:rsidRPr="00811B5E" w:rsidRDefault="00ED6E3B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(0.54)</w:t>
            </w:r>
          </w:p>
        </w:tc>
      </w:tr>
      <w:tr w:rsidR="00BC38B5" w:rsidRPr="00811B5E" w14:paraId="3408FB6A" w14:textId="77777777" w:rsidTr="000D6A5D">
        <w:trPr>
          <w:trHeight w:val="257"/>
          <w:jc w:val="center"/>
        </w:trPr>
        <w:tc>
          <w:tcPr>
            <w:tcW w:w="1482" w:type="dxa"/>
          </w:tcPr>
          <w:p w14:paraId="5801EA63" w14:textId="49AB0163" w:rsidR="00BC38B5" w:rsidRPr="00811B5E" w:rsidRDefault="00B2028E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>Mean difference from baseline (95% CI)</w:t>
            </w:r>
          </w:p>
        </w:tc>
        <w:tc>
          <w:tcPr>
            <w:tcW w:w="737" w:type="dxa"/>
          </w:tcPr>
          <w:p w14:paraId="5C89C1FD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0.870</w:t>
            </w:r>
          </w:p>
        </w:tc>
        <w:tc>
          <w:tcPr>
            <w:tcW w:w="737" w:type="dxa"/>
          </w:tcPr>
          <w:p w14:paraId="2BE3E193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580</w:t>
            </w:r>
          </w:p>
        </w:tc>
        <w:tc>
          <w:tcPr>
            <w:tcW w:w="737" w:type="dxa"/>
          </w:tcPr>
          <w:p w14:paraId="605195F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560</w:t>
            </w:r>
          </w:p>
        </w:tc>
        <w:tc>
          <w:tcPr>
            <w:tcW w:w="737" w:type="dxa"/>
          </w:tcPr>
          <w:p w14:paraId="34F4506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560</w:t>
            </w:r>
          </w:p>
        </w:tc>
        <w:tc>
          <w:tcPr>
            <w:tcW w:w="737" w:type="dxa"/>
          </w:tcPr>
          <w:p w14:paraId="1BBE1195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200</w:t>
            </w:r>
          </w:p>
        </w:tc>
        <w:tc>
          <w:tcPr>
            <w:tcW w:w="737" w:type="dxa"/>
          </w:tcPr>
          <w:p w14:paraId="65B54C8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710</w:t>
            </w:r>
          </w:p>
        </w:tc>
        <w:tc>
          <w:tcPr>
            <w:tcW w:w="737" w:type="dxa"/>
          </w:tcPr>
          <w:p w14:paraId="7744E6B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150</w:t>
            </w:r>
          </w:p>
        </w:tc>
        <w:tc>
          <w:tcPr>
            <w:tcW w:w="737" w:type="dxa"/>
          </w:tcPr>
          <w:p w14:paraId="29543CB2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580</w:t>
            </w:r>
          </w:p>
        </w:tc>
        <w:tc>
          <w:tcPr>
            <w:tcW w:w="737" w:type="dxa"/>
          </w:tcPr>
          <w:p w14:paraId="1FA94B50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780</w:t>
            </w:r>
          </w:p>
        </w:tc>
        <w:tc>
          <w:tcPr>
            <w:tcW w:w="737" w:type="dxa"/>
          </w:tcPr>
          <w:p w14:paraId="3CBAFCF3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530</w:t>
            </w:r>
          </w:p>
        </w:tc>
        <w:tc>
          <w:tcPr>
            <w:tcW w:w="737" w:type="dxa"/>
          </w:tcPr>
          <w:p w14:paraId="6C86DBA7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  <w:t>1.750</w:t>
            </w:r>
          </w:p>
        </w:tc>
        <w:tc>
          <w:tcPr>
            <w:tcW w:w="1514" w:type="dxa"/>
          </w:tcPr>
          <w:p w14:paraId="0CA58CA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1.48</w:t>
            </w:r>
          </w:p>
          <w:p w14:paraId="4611CD97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color w:val="000000"/>
                <w:kern w:val="0"/>
                <w:sz w:val="14"/>
                <w:szCs w:val="14"/>
              </w:rPr>
              <w:t>(1.29 to 1.67)</w:t>
            </w:r>
          </w:p>
        </w:tc>
      </w:tr>
      <w:tr w:rsidR="00DD144F" w:rsidRPr="00811B5E" w14:paraId="247E7874" w14:textId="77777777" w:rsidTr="000D6A5D">
        <w:trPr>
          <w:trHeight w:val="572"/>
          <w:jc w:val="center"/>
        </w:trPr>
        <w:tc>
          <w:tcPr>
            <w:tcW w:w="1482" w:type="dxa"/>
          </w:tcPr>
          <w:p w14:paraId="57A1D804" w14:textId="758BA919" w:rsidR="00DD144F" w:rsidRPr="00811B5E" w:rsidRDefault="00DD144F" w:rsidP="00DD144F">
            <w:pPr>
              <w:autoSpaceDE w:val="0"/>
              <w:autoSpaceDN w:val="0"/>
              <w:adjustRightInd w:val="0"/>
              <w:rPr>
                <w:rFonts w:ascii="Verdana" w:hAnsi="Verdana" w:cs="Aptos Narrow"/>
                <w:b/>
                <w:bCs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ptos Narrow"/>
                <w:i/>
                <w:kern w:val="0"/>
                <w:sz w:val="18"/>
                <w:szCs w:val="18"/>
              </w:rPr>
              <w:t>P</w:t>
            </w:r>
            <w:r w:rsidRPr="00811B5E">
              <w:rPr>
                <w:rFonts w:ascii="Verdana" w:hAnsi="Verdana" w:cs="Aptos Narrow"/>
                <w:kern w:val="0"/>
                <w:sz w:val="18"/>
                <w:szCs w:val="18"/>
              </w:rPr>
              <w:t xml:space="preserve"> value</w:t>
            </w:r>
            <w:r w:rsidR="000D6A5D" w:rsidRPr="00811B5E">
              <w:rPr>
                <w:rFonts w:ascii="Verdana" w:hAnsi="Verdana" w:cs="Aptos Narrow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</w:tcPr>
          <w:p w14:paraId="76E8E85E" w14:textId="2B9DD8E6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602752F6" w14:textId="6196AFD7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5FA68819" w14:textId="6CE4C576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12C01408" w14:textId="1F783176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6DCD2E6D" w14:textId="610E3D6E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737AFC49" w14:textId="7A577C53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502D83EA" w14:textId="0949746A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7D2A8A89" w14:textId="6203CE83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6411A480" w14:textId="471666C9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13E0B0B9" w14:textId="4171F5C6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737" w:type="dxa"/>
          </w:tcPr>
          <w:p w14:paraId="2DE8641A" w14:textId="4BEE9514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  <w:tc>
          <w:tcPr>
            <w:tcW w:w="1514" w:type="dxa"/>
          </w:tcPr>
          <w:p w14:paraId="47550A71" w14:textId="19C288CE" w:rsidR="00DD144F" w:rsidRPr="00811B5E" w:rsidRDefault="00DD144F" w:rsidP="00DD144F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&lt;.001</w:t>
            </w:r>
          </w:p>
        </w:tc>
      </w:tr>
      <w:tr w:rsidR="00BC38B5" w:rsidRPr="00811B5E" w14:paraId="7DE5AC19" w14:textId="77777777" w:rsidTr="000D6A5D">
        <w:trPr>
          <w:trHeight w:val="263"/>
          <w:jc w:val="center"/>
        </w:trPr>
        <w:tc>
          <w:tcPr>
            <w:tcW w:w="11103" w:type="dxa"/>
            <w:gridSpan w:val="13"/>
          </w:tcPr>
          <w:p w14:paraId="22DFC718" w14:textId="741ADD85" w:rsidR="00BC38B5" w:rsidRPr="00811B5E" w:rsidRDefault="00BC38B5" w:rsidP="003E1EF0">
            <w:pPr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811B5E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Comparison of AI-CST &amp; AB-CST </w:t>
            </w:r>
            <w:r w:rsidR="00811B5E">
              <w:rPr>
                <w:rFonts w:ascii="Verdana" w:hAnsi="Verdana" w:cs="Arial"/>
                <w:b/>
                <w:bCs/>
                <w:kern w:val="0"/>
                <w:sz w:val="18"/>
                <w:szCs w:val="18"/>
              </w:rPr>
              <w:t>mean d</w:t>
            </w:r>
            <w:r w:rsidRPr="00811B5E">
              <w:rPr>
                <w:rFonts w:ascii="Verdana" w:hAnsi="Verdana" w:cs="Arial"/>
                <w:b/>
                <w:bCs/>
                <w:kern w:val="0"/>
                <w:sz w:val="18"/>
                <w:szCs w:val="18"/>
              </w:rPr>
              <w:t>ifferences</w:t>
            </w:r>
          </w:p>
        </w:tc>
      </w:tr>
      <w:tr w:rsidR="00BC38B5" w:rsidRPr="00811B5E" w14:paraId="05E3B5CB" w14:textId="77777777" w:rsidTr="000D6A5D">
        <w:trPr>
          <w:trHeight w:val="234"/>
          <w:jc w:val="center"/>
        </w:trPr>
        <w:tc>
          <w:tcPr>
            <w:tcW w:w="1482" w:type="dxa"/>
          </w:tcPr>
          <w:p w14:paraId="6F0826C0" w14:textId="77777777" w:rsidR="00BC38B5" w:rsidRPr="00811B5E" w:rsidRDefault="00BC38B5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rial"/>
                <w:kern w:val="0"/>
                <w:sz w:val="18"/>
                <w:szCs w:val="18"/>
              </w:rPr>
              <w:t>Mean difference AI-CST</w:t>
            </w:r>
          </w:p>
        </w:tc>
        <w:tc>
          <w:tcPr>
            <w:tcW w:w="737" w:type="dxa"/>
          </w:tcPr>
          <w:p w14:paraId="26C394B4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0.60</w:t>
            </w:r>
          </w:p>
        </w:tc>
        <w:tc>
          <w:tcPr>
            <w:tcW w:w="737" w:type="dxa"/>
          </w:tcPr>
          <w:p w14:paraId="382C881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27</w:t>
            </w:r>
          </w:p>
        </w:tc>
        <w:tc>
          <w:tcPr>
            <w:tcW w:w="737" w:type="dxa"/>
          </w:tcPr>
          <w:p w14:paraId="1F6DDE3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20</w:t>
            </w:r>
          </w:p>
        </w:tc>
        <w:tc>
          <w:tcPr>
            <w:tcW w:w="737" w:type="dxa"/>
          </w:tcPr>
          <w:p w14:paraId="54F34B4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30</w:t>
            </w:r>
          </w:p>
        </w:tc>
        <w:tc>
          <w:tcPr>
            <w:tcW w:w="737" w:type="dxa"/>
          </w:tcPr>
          <w:p w14:paraId="149BFEC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0.63</w:t>
            </w:r>
          </w:p>
        </w:tc>
        <w:tc>
          <w:tcPr>
            <w:tcW w:w="737" w:type="dxa"/>
          </w:tcPr>
          <w:p w14:paraId="3F8A9254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48</w:t>
            </w:r>
          </w:p>
        </w:tc>
        <w:tc>
          <w:tcPr>
            <w:tcW w:w="737" w:type="dxa"/>
          </w:tcPr>
          <w:p w14:paraId="421C7F8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0.08</w:t>
            </w:r>
          </w:p>
        </w:tc>
        <w:tc>
          <w:tcPr>
            <w:tcW w:w="737" w:type="dxa"/>
          </w:tcPr>
          <w:p w14:paraId="5A551DCE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14</w:t>
            </w:r>
          </w:p>
        </w:tc>
        <w:tc>
          <w:tcPr>
            <w:tcW w:w="737" w:type="dxa"/>
          </w:tcPr>
          <w:p w14:paraId="0E6557C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53</w:t>
            </w:r>
          </w:p>
        </w:tc>
        <w:tc>
          <w:tcPr>
            <w:tcW w:w="737" w:type="dxa"/>
          </w:tcPr>
          <w:p w14:paraId="60E5555E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53</w:t>
            </w:r>
          </w:p>
        </w:tc>
        <w:tc>
          <w:tcPr>
            <w:tcW w:w="737" w:type="dxa"/>
          </w:tcPr>
          <w:p w14:paraId="5908DC73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kern w:val="0"/>
                <w:sz w:val="14"/>
                <w:szCs w:val="14"/>
              </w:rPr>
              <w:t>1.31</w:t>
            </w:r>
          </w:p>
        </w:tc>
        <w:tc>
          <w:tcPr>
            <w:tcW w:w="1514" w:type="dxa"/>
          </w:tcPr>
          <w:p w14:paraId="43FE17C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bCs/>
                <w:kern w:val="0"/>
                <w:sz w:val="14"/>
                <w:szCs w:val="14"/>
              </w:rPr>
              <w:t>1.10</w:t>
            </w:r>
          </w:p>
        </w:tc>
      </w:tr>
      <w:tr w:rsidR="00BC38B5" w:rsidRPr="00811B5E" w14:paraId="48FA01C1" w14:textId="77777777" w:rsidTr="000D6A5D">
        <w:trPr>
          <w:trHeight w:val="221"/>
          <w:jc w:val="center"/>
        </w:trPr>
        <w:tc>
          <w:tcPr>
            <w:tcW w:w="1482" w:type="dxa"/>
          </w:tcPr>
          <w:p w14:paraId="0BC1E791" w14:textId="77777777" w:rsidR="00BC38B5" w:rsidRPr="00811B5E" w:rsidRDefault="00BC38B5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rial"/>
                <w:kern w:val="0"/>
                <w:sz w:val="18"/>
                <w:szCs w:val="18"/>
              </w:rPr>
              <w:t>Mean difference AB-CST</w:t>
            </w:r>
          </w:p>
        </w:tc>
        <w:tc>
          <w:tcPr>
            <w:tcW w:w="737" w:type="dxa"/>
          </w:tcPr>
          <w:p w14:paraId="28DD6FB5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37" w:type="dxa"/>
          </w:tcPr>
          <w:p w14:paraId="521337E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737" w:type="dxa"/>
          </w:tcPr>
          <w:p w14:paraId="4654D89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737" w:type="dxa"/>
          </w:tcPr>
          <w:p w14:paraId="4005BE65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737" w:type="dxa"/>
          </w:tcPr>
          <w:p w14:paraId="3766029B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737" w:type="dxa"/>
          </w:tcPr>
          <w:p w14:paraId="5F7ECCF2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737" w:type="dxa"/>
          </w:tcPr>
          <w:p w14:paraId="1E895B8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737" w:type="dxa"/>
          </w:tcPr>
          <w:p w14:paraId="1689D87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737" w:type="dxa"/>
          </w:tcPr>
          <w:p w14:paraId="4141EF1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737" w:type="dxa"/>
          </w:tcPr>
          <w:p w14:paraId="197E6FD2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737" w:type="dxa"/>
          </w:tcPr>
          <w:p w14:paraId="229487A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1514" w:type="dxa"/>
          </w:tcPr>
          <w:p w14:paraId="3726077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b/>
                <w:bCs/>
                <w:color w:val="000000"/>
                <w:sz w:val="14"/>
                <w:szCs w:val="14"/>
              </w:rPr>
              <w:t>1.48</w:t>
            </w:r>
          </w:p>
        </w:tc>
      </w:tr>
      <w:tr w:rsidR="00BC38B5" w:rsidRPr="00811B5E" w14:paraId="3E83BB10" w14:textId="77777777" w:rsidTr="000D6A5D">
        <w:trPr>
          <w:trHeight w:val="228"/>
          <w:jc w:val="center"/>
        </w:trPr>
        <w:tc>
          <w:tcPr>
            <w:tcW w:w="1482" w:type="dxa"/>
          </w:tcPr>
          <w:p w14:paraId="3A221D8F" w14:textId="77777777" w:rsidR="00BC38B5" w:rsidRPr="00811B5E" w:rsidRDefault="00BC38B5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rial"/>
                <w:kern w:val="0"/>
                <w:sz w:val="18"/>
                <w:szCs w:val="18"/>
              </w:rPr>
              <w:t>Difference in differences</w:t>
            </w:r>
          </w:p>
        </w:tc>
        <w:tc>
          <w:tcPr>
            <w:tcW w:w="737" w:type="dxa"/>
          </w:tcPr>
          <w:p w14:paraId="2CB86AF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27</w:t>
            </w:r>
          </w:p>
          <w:p w14:paraId="473C1729" w14:textId="0AB7615A" w:rsidR="000E55F9" w:rsidRPr="00811B5E" w:rsidRDefault="00746834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-0.49 t</w:t>
            </w:r>
            <w:r w:rsidR="00252D16" w:rsidRPr="00811B5E">
              <w:rPr>
                <w:rFonts w:ascii="Verdana" w:hAnsi="Verdana"/>
                <w:color w:val="000000"/>
                <w:sz w:val="14"/>
                <w:szCs w:val="14"/>
              </w:rPr>
              <w:t>o</w:t>
            </w:r>
          </w:p>
          <w:p w14:paraId="49D4C5A0" w14:textId="4CF0A6CE" w:rsidR="00F2467A" w:rsidRPr="00811B5E" w:rsidRDefault="00746834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05)</w:t>
            </w:r>
          </w:p>
        </w:tc>
        <w:tc>
          <w:tcPr>
            <w:tcW w:w="737" w:type="dxa"/>
          </w:tcPr>
          <w:p w14:paraId="35EB042F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31</w:t>
            </w:r>
          </w:p>
          <w:p w14:paraId="2485C5F0" w14:textId="113DA776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-0.55 to</w:t>
            </w:r>
          </w:p>
          <w:p w14:paraId="02AE5A54" w14:textId="5DA1D56E" w:rsidR="00252D16" w:rsidRPr="00811B5E" w:rsidRDefault="00252D16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</w:t>
            </w:r>
            <w:r w:rsidR="003C587B" w:rsidRPr="00811B5E">
              <w:rPr>
                <w:rFonts w:ascii="Verdana" w:hAnsi="Verdana"/>
                <w:color w:val="000000"/>
                <w:sz w:val="14"/>
                <w:szCs w:val="14"/>
              </w:rPr>
              <w:t>0.10)</w:t>
            </w:r>
          </w:p>
        </w:tc>
        <w:tc>
          <w:tcPr>
            <w:tcW w:w="737" w:type="dxa"/>
          </w:tcPr>
          <w:p w14:paraId="20FCAFB2" w14:textId="77777777" w:rsidR="000E55F9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36</w:t>
            </w:r>
            <w:r w:rsidR="000E55F9" w:rsidRPr="00811B5E">
              <w:rPr>
                <w:rFonts w:ascii="Verdana" w:hAnsi="Verdana"/>
                <w:color w:val="000000"/>
                <w:sz w:val="14"/>
                <w:szCs w:val="14"/>
              </w:rPr>
              <w:t xml:space="preserve"> </w:t>
            </w:r>
          </w:p>
          <w:p w14:paraId="6070BC25" w14:textId="77777777" w:rsidR="000E55F9" w:rsidRPr="00811B5E" w:rsidRDefault="003C587B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 xml:space="preserve">(-0.59 to </w:t>
            </w:r>
          </w:p>
          <w:p w14:paraId="75CBFBC3" w14:textId="3B7707BD" w:rsidR="00BC38B5" w:rsidRPr="00811B5E" w:rsidRDefault="003C587B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10)</w:t>
            </w:r>
          </w:p>
        </w:tc>
        <w:tc>
          <w:tcPr>
            <w:tcW w:w="737" w:type="dxa"/>
          </w:tcPr>
          <w:p w14:paraId="2B95713A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26</w:t>
            </w:r>
          </w:p>
          <w:p w14:paraId="50737D53" w14:textId="577D879F" w:rsidR="000E55F9" w:rsidRPr="00811B5E" w:rsidRDefault="000E55F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-0.54 to</w:t>
            </w:r>
          </w:p>
          <w:p w14:paraId="2D867156" w14:textId="2E3C0AB5" w:rsidR="007B4B94" w:rsidRPr="00811B5E" w:rsidRDefault="007B4B94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01)</w:t>
            </w:r>
          </w:p>
        </w:tc>
        <w:tc>
          <w:tcPr>
            <w:tcW w:w="737" w:type="dxa"/>
          </w:tcPr>
          <w:p w14:paraId="4B6B84F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57</w:t>
            </w:r>
          </w:p>
          <w:p w14:paraId="31E7FF74" w14:textId="77777777" w:rsidR="000E55F9" w:rsidRPr="00811B5E" w:rsidRDefault="007B4B94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</w:t>
            </w:r>
            <w:r w:rsidR="00355C51" w:rsidRPr="00811B5E">
              <w:rPr>
                <w:rFonts w:ascii="Verdana" w:hAnsi="Verdana"/>
                <w:color w:val="000000"/>
                <w:sz w:val="14"/>
                <w:szCs w:val="14"/>
              </w:rPr>
              <w:t>-0.83 to</w:t>
            </w:r>
          </w:p>
          <w:p w14:paraId="19B6C6A3" w14:textId="024BD2F0" w:rsidR="007B4B94" w:rsidRPr="00811B5E" w:rsidRDefault="00355C51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29)</w:t>
            </w:r>
          </w:p>
        </w:tc>
        <w:tc>
          <w:tcPr>
            <w:tcW w:w="737" w:type="dxa"/>
          </w:tcPr>
          <w:p w14:paraId="6A760C68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23</w:t>
            </w:r>
          </w:p>
          <w:p w14:paraId="13EF1F41" w14:textId="53A1F913" w:rsidR="00355C51" w:rsidRPr="00811B5E" w:rsidRDefault="00355C51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</w:t>
            </w:r>
            <w:r w:rsidR="00EE464C" w:rsidRPr="00811B5E">
              <w:rPr>
                <w:rFonts w:ascii="Verdana" w:hAnsi="Verdana"/>
                <w:color w:val="000000"/>
                <w:sz w:val="14"/>
                <w:szCs w:val="14"/>
              </w:rPr>
              <w:t>-0.51 to 0.02)</w:t>
            </w:r>
          </w:p>
        </w:tc>
        <w:tc>
          <w:tcPr>
            <w:tcW w:w="737" w:type="dxa"/>
          </w:tcPr>
          <w:p w14:paraId="07044EFD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1.07</w:t>
            </w:r>
          </w:p>
          <w:p w14:paraId="65D529EC" w14:textId="1AC997D3" w:rsidR="000E55F9" w:rsidRPr="00811B5E" w:rsidRDefault="001E5C6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-</w:t>
            </w:r>
            <w:r w:rsidR="00E34BDA" w:rsidRPr="00811B5E">
              <w:rPr>
                <w:rFonts w:ascii="Verdana" w:hAnsi="Verdana"/>
                <w:color w:val="000000"/>
                <w:sz w:val="14"/>
                <w:szCs w:val="14"/>
              </w:rPr>
              <w:t>1.38</w:t>
            </w: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 xml:space="preserve"> to</w:t>
            </w:r>
          </w:p>
          <w:p w14:paraId="578EB164" w14:textId="74FE9633" w:rsidR="001E5C69" w:rsidRPr="00811B5E" w:rsidRDefault="003968A4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78)</w:t>
            </w:r>
          </w:p>
        </w:tc>
        <w:tc>
          <w:tcPr>
            <w:tcW w:w="737" w:type="dxa"/>
          </w:tcPr>
          <w:p w14:paraId="1F3830E5" w14:textId="58936786" w:rsidR="00EA6796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44</w:t>
            </w:r>
            <w:r w:rsidR="003968A4" w:rsidRPr="00811B5E">
              <w:rPr>
                <w:rFonts w:ascii="Verdana" w:hAnsi="Verdana"/>
                <w:color w:val="000000"/>
                <w:sz w:val="14"/>
                <w:szCs w:val="14"/>
              </w:rPr>
              <w:t xml:space="preserve"> (</w:t>
            </w:r>
            <w:r w:rsidR="00EA6796" w:rsidRPr="00811B5E">
              <w:rPr>
                <w:rFonts w:ascii="Verdana" w:hAnsi="Verdana"/>
                <w:color w:val="000000"/>
                <w:sz w:val="14"/>
                <w:szCs w:val="14"/>
              </w:rPr>
              <w:t>-0.71 to</w:t>
            </w:r>
          </w:p>
          <w:p w14:paraId="18382CB0" w14:textId="2D2929E0" w:rsidR="00BC38B5" w:rsidRPr="00811B5E" w:rsidRDefault="00705019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21)</w:t>
            </w:r>
          </w:p>
        </w:tc>
        <w:tc>
          <w:tcPr>
            <w:tcW w:w="737" w:type="dxa"/>
          </w:tcPr>
          <w:p w14:paraId="0E0AAE79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25</w:t>
            </w:r>
          </w:p>
          <w:p w14:paraId="3E1709DE" w14:textId="230CD2DB" w:rsidR="00CD6DB6" w:rsidRPr="00811B5E" w:rsidRDefault="00CD6DB6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-0.60 to 0.05)</w:t>
            </w:r>
          </w:p>
        </w:tc>
        <w:tc>
          <w:tcPr>
            <w:tcW w:w="737" w:type="dxa"/>
          </w:tcPr>
          <w:p w14:paraId="13FD5E66" w14:textId="034D8460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0</w:t>
            </w:r>
            <w:r w:rsidR="00EA6796" w:rsidRPr="00811B5E">
              <w:rPr>
                <w:rFonts w:ascii="Verdana" w:hAnsi="Verdana"/>
                <w:color w:val="000000"/>
                <w:sz w:val="14"/>
                <w:szCs w:val="14"/>
              </w:rPr>
              <w:t>.00</w:t>
            </w:r>
          </w:p>
          <w:p w14:paraId="14E270C1" w14:textId="7E1E30BC" w:rsidR="00C36647" w:rsidRPr="00811B5E" w:rsidRDefault="00C36647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-0.33 to 0.29)</w:t>
            </w:r>
          </w:p>
        </w:tc>
        <w:tc>
          <w:tcPr>
            <w:tcW w:w="737" w:type="dxa"/>
          </w:tcPr>
          <w:p w14:paraId="32EC214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44</w:t>
            </w:r>
          </w:p>
          <w:p w14:paraId="6E092469" w14:textId="19910EC8" w:rsidR="00EA6796" w:rsidRPr="00811B5E" w:rsidRDefault="00C36647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/>
                <w:color w:val="00000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(-0.6</w:t>
            </w:r>
            <w:r w:rsidR="00EA6796" w:rsidRPr="00811B5E">
              <w:rPr>
                <w:rFonts w:ascii="Verdana" w:hAnsi="Verdana"/>
                <w:color w:val="000000"/>
                <w:sz w:val="14"/>
                <w:szCs w:val="14"/>
              </w:rPr>
              <w:t>7 to</w:t>
            </w:r>
          </w:p>
          <w:p w14:paraId="4E0C4D31" w14:textId="6272ED5E" w:rsidR="00C36647" w:rsidRPr="00811B5E" w:rsidRDefault="00C36647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color w:val="000000"/>
                <w:sz w:val="14"/>
                <w:szCs w:val="14"/>
              </w:rPr>
              <w:t>-0.22)</w:t>
            </w:r>
          </w:p>
        </w:tc>
        <w:tc>
          <w:tcPr>
            <w:tcW w:w="1514" w:type="dxa"/>
          </w:tcPr>
          <w:p w14:paraId="48FA29AA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/>
                <w:b/>
                <w:color w:val="000000"/>
                <w:sz w:val="14"/>
                <w:szCs w:val="14"/>
              </w:rPr>
              <w:t xml:space="preserve">-0.38 </w:t>
            </w:r>
          </w:p>
          <w:p w14:paraId="401D48EE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</w:pPr>
            <w:r w:rsidRPr="00811B5E"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  <w:t>(-0.56 to -0.20)</w:t>
            </w:r>
          </w:p>
        </w:tc>
      </w:tr>
      <w:tr w:rsidR="00BC38B5" w:rsidRPr="00811B5E" w14:paraId="681E5A6E" w14:textId="77777777" w:rsidTr="000D6A5D">
        <w:trPr>
          <w:trHeight w:val="235"/>
          <w:jc w:val="center"/>
        </w:trPr>
        <w:tc>
          <w:tcPr>
            <w:tcW w:w="1482" w:type="dxa"/>
          </w:tcPr>
          <w:p w14:paraId="5EAC1E2A" w14:textId="365DAFA7" w:rsidR="00BC38B5" w:rsidRPr="00811B5E" w:rsidRDefault="00CB37D5" w:rsidP="003E1EF0">
            <w:pPr>
              <w:autoSpaceDE w:val="0"/>
              <w:autoSpaceDN w:val="0"/>
              <w:adjustRightInd w:val="0"/>
              <w:rPr>
                <w:rFonts w:ascii="Verdana" w:hAnsi="Verdana" w:cs="Aptos Narrow"/>
                <w:kern w:val="0"/>
                <w:sz w:val="18"/>
                <w:szCs w:val="18"/>
              </w:rPr>
            </w:pPr>
            <w:r w:rsidRPr="00811B5E">
              <w:rPr>
                <w:rFonts w:ascii="Verdana" w:hAnsi="Verdana" w:cs="Arial"/>
                <w:i/>
                <w:kern w:val="0"/>
                <w:sz w:val="18"/>
                <w:szCs w:val="18"/>
              </w:rPr>
              <w:t>P</w:t>
            </w:r>
            <w:r w:rsidR="00BC38B5" w:rsidRPr="00811B5E">
              <w:rPr>
                <w:rFonts w:ascii="Verdana" w:hAnsi="Verdana" w:cs="Arial"/>
                <w:kern w:val="0"/>
                <w:sz w:val="18"/>
                <w:szCs w:val="18"/>
              </w:rPr>
              <w:t xml:space="preserve"> value</w:t>
            </w:r>
            <w:r w:rsidR="000D6A5D" w:rsidRPr="00811B5E">
              <w:rPr>
                <w:rFonts w:ascii="Verdana" w:hAnsi="Verdana" w:cs="Arial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37" w:type="dxa"/>
          </w:tcPr>
          <w:p w14:paraId="0C0E2AC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168C790D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260CB04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4FD280D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59A64A31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5B792492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517CEF06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40EA87EE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006D8BA2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059274FC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7" w:type="dxa"/>
          </w:tcPr>
          <w:p w14:paraId="5E9EA4B0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14" w:type="dxa"/>
          </w:tcPr>
          <w:p w14:paraId="0720E1AB" w14:textId="3B25A52A" w:rsidR="00BC38B5" w:rsidRPr="00811B5E" w:rsidRDefault="00B2028E" w:rsidP="003E1EF0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811B5E">
              <w:rPr>
                <w:rFonts w:ascii="Verdana" w:eastAsiaTheme="minorHAnsi" w:hAnsi="Verdana" w:cs="Verdana"/>
                <w:b/>
                <w:bCs/>
                <w:color w:val="000000"/>
                <w:sz w:val="14"/>
                <w:szCs w:val="14"/>
                <w:lang w:eastAsia="en-US"/>
              </w:rPr>
              <w:t>0.03</w:t>
            </w:r>
          </w:p>
          <w:p w14:paraId="137E1CAA" w14:textId="77777777" w:rsidR="00BC38B5" w:rsidRPr="00811B5E" w:rsidRDefault="00BC38B5" w:rsidP="003E1EF0">
            <w:pPr>
              <w:autoSpaceDE w:val="0"/>
              <w:autoSpaceDN w:val="0"/>
              <w:adjustRightInd w:val="0"/>
              <w:jc w:val="right"/>
              <w:rPr>
                <w:rFonts w:ascii="Verdana" w:hAnsi="Verdana" w:cs="Aptos Narrow"/>
                <w:b/>
                <w:color w:val="000000"/>
                <w:kern w:val="0"/>
                <w:sz w:val="14"/>
                <w:szCs w:val="14"/>
              </w:rPr>
            </w:pPr>
          </w:p>
        </w:tc>
      </w:tr>
    </w:tbl>
    <w:p w14:paraId="5FA087FC" w14:textId="77777777" w:rsidR="000D6A5D" w:rsidRPr="000D6A5D" w:rsidRDefault="000D6A5D" w:rsidP="000D6A5D">
      <w:pPr>
        <w:spacing w:line="276" w:lineRule="auto"/>
        <w:rPr>
          <w:rFonts w:ascii="Verdana" w:eastAsiaTheme="minorEastAsia" w:hAnsi="Verdana" w:cstheme="minorBidi"/>
          <w:sz w:val="20"/>
          <w:szCs w:val="20"/>
        </w:rPr>
      </w:pPr>
      <w:proofErr w:type="spellStart"/>
      <w:r w:rsidRPr="000D6A5D">
        <w:rPr>
          <w:rFonts w:ascii="Verdana" w:eastAsiaTheme="minorEastAsia" w:hAnsi="Verdana" w:cstheme="minorBidi"/>
          <w:sz w:val="20"/>
          <w:szCs w:val="20"/>
          <w:vertAlign w:val="superscript"/>
        </w:rPr>
        <w:t>a</w:t>
      </w:r>
      <w:r w:rsidRPr="000D6A5D">
        <w:rPr>
          <w:rFonts w:ascii="Verdana" w:eastAsiaTheme="minorEastAsia" w:hAnsi="Verdana" w:cstheme="minorBidi"/>
          <w:sz w:val="20"/>
          <w:szCs w:val="20"/>
        </w:rPr>
        <w:t>AI</w:t>
      </w:r>
      <w:proofErr w:type="spellEnd"/>
      <w:r w:rsidRPr="000D6A5D">
        <w:rPr>
          <w:rFonts w:ascii="Verdana" w:eastAsiaTheme="minorEastAsia" w:hAnsi="Verdana" w:cstheme="minorBidi"/>
          <w:sz w:val="20"/>
          <w:szCs w:val="20"/>
        </w:rPr>
        <w:t>-CST: artificial-intelligence communication skills training</w:t>
      </w:r>
    </w:p>
    <w:p w14:paraId="2C8DC2B0" w14:textId="77777777" w:rsidR="000D6A5D" w:rsidRPr="000D6A5D" w:rsidRDefault="000D6A5D" w:rsidP="000D6A5D">
      <w:pPr>
        <w:spacing w:line="276" w:lineRule="auto"/>
        <w:rPr>
          <w:rFonts w:ascii="Verdana" w:eastAsiaTheme="minorEastAsia" w:hAnsi="Verdana" w:cstheme="minorBidi"/>
          <w:sz w:val="20"/>
          <w:szCs w:val="20"/>
        </w:rPr>
      </w:pPr>
      <w:proofErr w:type="spellStart"/>
      <w:r w:rsidRPr="000D6A5D">
        <w:rPr>
          <w:rFonts w:ascii="Verdana" w:eastAsiaTheme="minorEastAsia" w:hAnsi="Verdana" w:cstheme="minorBidi"/>
          <w:sz w:val="20"/>
          <w:szCs w:val="20"/>
          <w:vertAlign w:val="superscript"/>
        </w:rPr>
        <w:t>b</w:t>
      </w:r>
      <w:r w:rsidRPr="000D6A5D">
        <w:rPr>
          <w:rFonts w:ascii="Verdana" w:eastAsiaTheme="minorEastAsia" w:hAnsi="Verdana" w:cstheme="minorBidi"/>
          <w:sz w:val="20"/>
          <w:szCs w:val="20"/>
        </w:rPr>
        <w:t>Paired</w:t>
      </w:r>
      <w:proofErr w:type="spellEnd"/>
      <w:r w:rsidRPr="000D6A5D">
        <w:rPr>
          <w:rFonts w:ascii="Verdana" w:eastAsiaTheme="minorEastAsia" w:hAnsi="Verdana" w:cstheme="minorBidi"/>
          <w:sz w:val="20"/>
          <w:szCs w:val="20"/>
        </w:rPr>
        <w:t xml:space="preserve"> t-test</w:t>
      </w:r>
    </w:p>
    <w:p w14:paraId="5572A23E" w14:textId="77777777" w:rsidR="000D6A5D" w:rsidRPr="000D6A5D" w:rsidRDefault="000D6A5D" w:rsidP="000D6A5D">
      <w:pPr>
        <w:spacing w:line="276" w:lineRule="auto"/>
        <w:rPr>
          <w:rFonts w:ascii="Verdana" w:eastAsiaTheme="minorEastAsia" w:hAnsi="Verdana" w:cstheme="minorBidi"/>
          <w:sz w:val="20"/>
          <w:szCs w:val="20"/>
        </w:rPr>
      </w:pPr>
      <w:proofErr w:type="spellStart"/>
      <w:r w:rsidRPr="000D6A5D">
        <w:rPr>
          <w:rFonts w:ascii="Verdana" w:eastAsiaTheme="minorEastAsia" w:hAnsi="Verdana" w:cstheme="minorBidi"/>
          <w:sz w:val="20"/>
          <w:szCs w:val="20"/>
          <w:vertAlign w:val="superscript"/>
        </w:rPr>
        <w:t>c</w:t>
      </w:r>
      <w:r w:rsidRPr="000D6A5D">
        <w:rPr>
          <w:rFonts w:ascii="Verdana" w:eastAsiaTheme="minorEastAsia" w:hAnsi="Verdana" w:cstheme="minorBidi"/>
          <w:sz w:val="20"/>
          <w:szCs w:val="20"/>
        </w:rPr>
        <w:t>AB</w:t>
      </w:r>
      <w:proofErr w:type="spellEnd"/>
      <w:r w:rsidRPr="000D6A5D">
        <w:rPr>
          <w:rFonts w:ascii="Verdana" w:eastAsiaTheme="minorEastAsia" w:hAnsi="Verdana" w:cstheme="minorBidi"/>
          <w:sz w:val="20"/>
          <w:szCs w:val="20"/>
        </w:rPr>
        <w:t>-CST: actor-based communication skills training</w:t>
      </w:r>
    </w:p>
    <w:p w14:paraId="29C7093B" w14:textId="77777777" w:rsidR="000D6A5D" w:rsidRPr="000D6A5D" w:rsidRDefault="000D6A5D" w:rsidP="000D6A5D">
      <w:pPr>
        <w:spacing w:line="276" w:lineRule="auto"/>
        <w:rPr>
          <w:rFonts w:ascii="Verdana" w:eastAsiaTheme="minorEastAsia" w:hAnsi="Verdana" w:cstheme="minorBidi"/>
          <w:sz w:val="20"/>
          <w:szCs w:val="20"/>
        </w:rPr>
      </w:pPr>
      <w:proofErr w:type="spellStart"/>
      <w:r w:rsidRPr="000D6A5D">
        <w:rPr>
          <w:rFonts w:ascii="Verdana" w:eastAsiaTheme="minorEastAsia" w:hAnsi="Verdana" w:cstheme="minorBidi"/>
          <w:sz w:val="20"/>
          <w:szCs w:val="20"/>
          <w:vertAlign w:val="superscript"/>
        </w:rPr>
        <w:t>d</w:t>
      </w:r>
      <w:r w:rsidRPr="000D6A5D">
        <w:rPr>
          <w:rFonts w:ascii="Verdana" w:eastAsiaTheme="minorEastAsia" w:hAnsi="Verdana" w:cstheme="minorBidi"/>
          <w:sz w:val="20"/>
          <w:szCs w:val="20"/>
        </w:rPr>
        <w:t>Independent</w:t>
      </w:r>
      <w:proofErr w:type="spellEnd"/>
      <w:r w:rsidRPr="000D6A5D">
        <w:rPr>
          <w:rFonts w:ascii="Verdana" w:eastAsiaTheme="minorEastAsia" w:hAnsi="Verdana" w:cstheme="minorBidi"/>
          <w:sz w:val="20"/>
          <w:szCs w:val="20"/>
        </w:rPr>
        <w:t xml:space="preserve"> t-test</w:t>
      </w:r>
    </w:p>
    <w:p w14:paraId="2972AA37" w14:textId="7F8E8D0B" w:rsidR="00BC38B5" w:rsidRDefault="00BC38B5" w:rsidP="00BC38B5">
      <w:pPr>
        <w:rPr>
          <w:rFonts w:ascii="Verdana" w:hAnsi="Verdana" w:cs="Calibri"/>
          <w:b/>
          <w:bCs/>
          <w:color w:val="FFFFFF"/>
          <w:sz w:val="22"/>
        </w:rPr>
      </w:pPr>
    </w:p>
    <w:p w14:paraId="2EF8C870" w14:textId="77777777" w:rsidR="00BC38B5" w:rsidRDefault="00BC38B5" w:rsidP="00BC38B5">
      <w:pPr>
        <w:rPr>
          <w:rFonts w:ascii="Verdana" w:hAnsi="Verdana" w:cs="Calibri"/>
          <w:b/>
          <w:bCs/>
          <w:color w:val="FFFFFF"/>
          <w:sz w:val="22"/>
        </w:rPr>
      </w:pPr>
    </w:p>
    <w:p w14:paraId="192E3CF8" w14:textId="77777777" w:rsidR="00BC38B5" w:rsidRDefault="00BC38B5" w:rsidP="00BC38B5">
      <w:pPr>
        <w:rPr>
          <w:rFonts w:ascii="Verdana" w:hAnsi="Verdana" w:cs="Calibri"/>
          <w:b/>
          <w:bCs/>
          <w:color w:val="FFFFFF"/>
          <w:sz w:val="22"/>
        </w:rPr>
      </w:pPr>
    </w:p>
    <w:p w14:paraId="1DE5A620" w14:textId="77777777" w:rsidR="00BC38B5" w:rsidRDefault="00BC38B5" w:rsidP="00BC38B5">
      <w:pPr>
        <w:rPr>
          <w:rFonts w:ascii="Verdana" w:hAnsi="Verdana" w:cs="Calibri"/>
          <w:b/>
          <w:bCs/>
          <w:color w:val="FFFFFF"/>
          <w:sz w:val="22"/>
        </w:rPr>
      </w:pPr>
    </w:p>
    <w:p w14:paraId="0E22DDAA" w14:textId="77777777" w:rsidR="00BC38B5" w:rsidRDefault="00BC38B5" w:rsidP="00BC38B5">
      <w:pPr>
        <w:rPr>
          <w:rFonts w:ascii="Verdana" w:hAnsi="Verdana" w:cs="Calibri"/>
          <w:b/>
          <w:bCs/>
          <w:color w:val="FFFFFF"/>
          <w:sz w:val="22"/>
        </w:rPr>
      </w:pPr>
    </w:p>
    <w:p w14:paraId="6A9E7389" w14:textId="77777777" w:rsidR="00ED6E3B" w:rsidRDefault="00ED6E3B" w:rsidP="00863E2F"/>
    <w:sectPr w:rsidR="00ED6E3B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3029A" w14:textId="77777777" w:rsidR="00211550" w:rsidRDefault="00211550">
      <w:r>
        <w:separator/>
      </w:r>
    </w:p>
  </w:endnote>
  <w:endnote w:type="continuationSeparator" w:id="0">
    <w:p w14:paraId="34C5479B" w14:textId="77777777" w:rsidR="00211550" w:rsidRDefault="00211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7921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829CF8" w14:textId="71A3FBAE" w:rsidR="00ED6E3B" w:rsidRDefault="00BC38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B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CAE6E" w14:textId="77777777" w:rsidR="00ED6E3B" w:rsidRDefault="00ED6E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5EB77" w14:textId="77777777" w:rsidR="00211550" w:rsidRDefault="00211550">
      <w:r>
        <w:separator/>
      </w:r>
    </w:p>
  </w:footnote>
  <w:footnote w:type="continuationSeparator" w:id="0">
    <w:p w14:paraId="23826564" w14:textId="77777777" w:rsidR="00211550" w:rsidRDefault="00211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DK1tDA2NzQ1NTFQ0lEKTi0uzszPAykwrAUA9bB87iwAAAA="/>
  </w:docVars>
  <w:rsids>
    <w:rsidRoot w:val="00BC38B5"/>
    <w:rsid w:val="000D6A5D"/>
    <w:rsid w:val="000E55F9"/>
    <w:rsid w:val="0011541B"/>
    <w:rsid w:val="001E5C69"/>
    <w:rsid w:val="00211550"/>
    <w:rsid w:val="00236415"/>
    <w:rsid w:val="00252D16"/>
    <w:rsid w:val="002B315A"/>
    <w:rsid w:val="00334069"/>
    <w:rsid w:val="00355C51"/>
    <w:rsid w:val="003968A4"/>
    <w:rsid w:val="003A5207"/>
    <w:rsid w:val="003C587B"/>
    <w:rsid w:val="006C055A"/>
    <w:rsid w:val="00705019"/>
    <w:rsid w:val="00705A6A"/>
    <w:rsid w:val="0074105A"/>
    <w:rsid w:val="00746834"/>
    <w:rsid w:val="00796473"/>
    <w:rsid w:val="007B4B94"/>
    <w:rsid w:val="00811B5E"/>
    <w:rsid w:val="00863E2F"/>
    <w:rsid w:val="008846D6"/>
    <w:rsid w:val="00B2028E"/>
    <w:rsid w:val="00B72E49"/>
    <w:rsid w:val="00B871EB"/>
    <w:rsid w:val="00BA4A05"/>
    <w:rsid w:val="00BC38B5"/>
    <w:rsid w:val="00C36647"/>
    <w:rsid w:val="00CB2A1C"/>
    <w:rsid w:val="00CB37D5"/>
    <w:rsid w:val="00CB76BB"/>
    <w:rsid w:val="00CD6923"/>
    <w:rsid w:val="00CD6DB6"/>
    <w:rsid w:val="00D20D05"/>
    <w:rsid w:val="00DD144F"/>
    <w:rsid w:val="00E34BDA"/>
    <w:rsid w:val="00EA6796"/>
    <w:rsid w:val="00ED4EA9"/>
    <w:rsid w:val="00ED6E3B"/>
    <w:rsid w:val="00EE464C"/>
    <w:rsid w:val="00F067E3"/>
    <w:rsid w:val="00F2467A"/>
    <w:rsid w:val="00F4212D"/>
    <w:rsid w:val="00FD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0123D"/>
  <w15:chartTrackingRefBased/>
  <w15:docId w15:val="{FF0C030D-AB14-4D5D-87E8-F388A6FEB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8B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C38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8B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20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2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28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28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2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28E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0" Type="http://schemas.openxmlformats.org/officeDocument/2006/relationships/customXml" Target="ink/ink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17T13:52:12.83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8 21004,'0'-4'0,"0"1"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7" ma:contentTypeDescription="Create a new document." ma:contentTypeScope="" ma:versionID="34adb3dffb9982fe2de83707879dd89a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af5dca885e328e15765d52985170ab2c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07FCD7-8EF0-44E8-9719-8277E3EBDA53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2.xml><?xml version="1.0" encoding="utf-8"?>
<ds:datastoreItem xmlns:ds="http://schemas.openxmlformats.org/officeDocument/2006/customXml" ds:itemID="{2D9B6F5D-C4C0-4CB2-B7F9-247E0F32384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09631C-60EF-4DAC-8CE6-E676BFF70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DE2455-5C9A-437C-8D89-5075B666F8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rell (staff)</dc:creator>
  <cp:keywords/>
  <dc:description/>
  <cp:lastModifiedBy>Sakshi Dhar</cp:lastModifiedBy>
  <cp:revision>6</cp:revision>
  <dcterms:created xsi:type="dcterms:W3CDTF">2025-11-05T11:46:00Z</dcterms:created>
  <dcterms:modified xsi:type="dcterms:W3CDTF">2025-11-0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